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24A214" w14:textId="201EF951" w:rsidR="00350D35" w:rsidRPr="00EF6A57" w:rsidRDefault="00C360D7" w:rsidP="00350D3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3 Table</w:t>
      </w:r>
      <w:r w:rsidR="00350D35" w:rsidRPr="00EF6A57">
        <w:rPr>
          <w:rFonts w:ascii="Times New Roman" w:hAnsi="Times New Roman" w:cs="Times New Roman"/>
          <w:sz w:val="24"/>
        </w:rPr>
        <w:t xml:space="preserve">. </w:t>
      </w:r>
      <w:r w:rsidR="00350D35">
        <w:rPr>
          <w:rFonts w:ascii="Times New Roman" w:hAnsi="Times New Roman" w:cs="Times New Roman"/>
          <w:sz w:val="24"/>
        </w:rPr>
        <w:t>A sensitivity analysis for differences in predicted probabilities</w:t>
      </w:r>
      <w:r w:rsidR="00350D35" w:rsidRPr="00EF6A57">
        <w:rPr>
          <w:rFonts w:ascii="Times New Roman" w:hAnsi="Times New Roman" w:cs="Times New Roman"/>
          <w:sz w:val="24"/>
        </w:rPr>
        <w:t xml:space="preserve"> of neck/shoulder pain</w:t>
      </w:r>
      <w:r w:rsidR="00350D35" w:rsidRPr="001374E4">
        <w:rPr>
          <w:rFonts w:ascii="Times New Roman" w:hAnsi="Times New Roman" w:cs="Times New Roman"/>
          <w:sz w:val="24"/>
        </w:rPr>
        <w:t xml:space="preserve"> </w:t>
      </w:r>
      <w:r w:rsidR="00350D35">
        <w:rPr>
          <w:rFonts w:ascii="Times New Roman" w:hAnsi="Times New Roman" w:cs="Times New Roman"/>
          <w:sz w:val="24"/>
        </w:rPr>
        <w:t>when</w:t>
      </w:r>
      <w:r w:rsidR="00350D35" w:rsidRPr="00EF6A57">
        <w:rPr>
          <w:rFonts w:ascii="Times New Roman" w:hAnsi="Times New Roman" w:cs="Times New Roman"/>
          <w:sz w:val="24"/>
        </w:rPr>
        <w:t xml:space="preserve"> reallocating time between 24-hour movement </w:t>
      </w:r>
      <w:proofErr w:type="spellStart"/>
      <w:r w:rsidR="00350D35" w:rsidRPr="00EF6A57">
        <w:rPr>
          <w:rFonts w:ascii="Times New Roman" w:hAnsi="Times New Roman" w:cs="Times New Roman"/>
          <w:sz w:val="24"/>
        </w:rPr>
        <w:t>behaviours</w:t>
      </w:r>
      <w:proofErr w:type="spellEnd"/>
      <w:r w:rsidR="00350D35">
        <w:rPr>
          <w:rFonts w:ascii="Times New Roman" w:hAnsi="Times New Roman" w:cs="Times New Roman"/>
          <w:sz w:val="24"/>
        </w:rPr>
        <w:t xml:space="preserve"> with complete cases (n=967)</w:t>
      </w:r>
      <w:r w:rsidR="00350D35" w:rsidRPr="00EF6A57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14034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3"/>
        <w:gridCol w:w="816"/>
        <w:gridCol w:w="3118"/>
        <w:gridCol w:w="709"/>
        <w:gridCol w:w="3119"/>
        <w:gridCol w:w="992"/>
        <w:gridCol w:w="2977"/>
      </w:tblGrid>
      <w:tr w:rsidR="00350D35" w:rsidRPr="00EF6A57" w14:paraId="00C47B02" w14:textId="77777777" w:rsidTr="00797A01"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14:paraId="1B6AAFCF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Changes (min)</w:t>
            </w:r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</w:tcPr>
          <w:p w14:paraId="66E76A2B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56E0E8E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D530A36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45BB608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072191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743A6F15" w14:textId="77777777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350D35" w:rsidRPr="00EF6A57" w14:paraId="4EB5B3E4" w14:textId="77777777" w:rsidTr="00797A01"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0CAFB14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sleep…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4B31ABF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9E2124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C6A497C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491C0A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697F598" w14:textId="77777777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0D35" w:rsidRPr="00EF6A57" w14:paraId="7D96FBBD" w14:textId="77777777" w:rsidTr="00797A01">
        <w:tc>
          <w:tcPr>
            <w:tcW w:w="2303" w:type="dxa"/>
          </w:tcPr>
          <w:p w14:paraId="2BC30C58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6" w:type="dxa"/>
          </w:tcPr>
          <w:p w14:paraId="74BD4FA0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118" w:type="dxa"/>
          </w:tcPr>
          <w:p w14:paraId="1DA4AE27" w14:textId="6F99A08D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B96EBA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F5EB3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 w:rsidR="004F5EB3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51B9DFC4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3119" w:type="dxa"/>
          </w:tcPr>
          <w:p w14:paraId="62CA349F" w14:textId="7690BB82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3</w:t>
            </w:r>
            <w:r w:rsidR="00B96EBA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4F5EB3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F5EB3">
              <w:rPr>
                <w:rFonts w:ascii="Times New Roman" w:hAnsi="Times New Roman" w:cs="Times New Roman"/>
                <w:sz w:val="24"/>
              </w:rPr>
              <w:t>5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0251B07A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2977" w:type="dxa"/>
          </w:tcPr>
          <w:p w14:paraId="12EBDD57" w14:textId="0BDCF196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6EBA">
              <w:rPr>
                <w:rFonts w:ascii="Times New Roman" w:hAnsi="Times New Roman" w:cs="Times New Roman"/>
                <w:sz w:val="24"/>
              </w:rPr>
              <w:t>4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F5EB3">
              <w:rPr>
                <w:rFonts w:ascii="Times New Roman" w:hAnsi="Times New Roman" w:cs="Times New Roman"/>
                <w:sz w:val="24"/>
              </w:rPr>
              <w:t>0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F5EB3">
              <w:rPr>
                <w:rFonts w:ascii="Times New Roman" w:hAnsi="Times New Roman" w:cs="Times New Roman"/>
                <w:sz w:val="24"/>
              </w:rPr>
              <w:t>08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350D35" w:rsidRPr="00EF6A57" w14:paraId="5DF95B4A" w14:textId="77777777" w:rsidTr="00797A01">
        <w:tc>
          <w:tcPr>
            <w:tcW w:w="2303" w:type="dxa"/>
          </w:tcPr>
          <w:p w14:paraId="24448E27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6" w:type="dxa"/>
          </w:tcPr>
          <w:p w14:paraId="750E37D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3D806255" w14:textId="5F6A2689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 w:rsidR="00B96EBA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02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4D1BA1">
              <w:rPr>
                <w:rFonts w:ascii="Times New Roman" w:hAnsi="Times New Roman" w:cs="Times New Roman"/>
                <w:sz w:val="24"/>
              </w:rPr>
              <w:t>091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0149381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70F887D7" w14:textId="12F98563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6</w:t>
            </w:r>
            <w:r w:rsidR="00B96EBA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D1BA1">
              <w:rPr>
                <w:rFonts w:ascii="Times New Roman" w:hAnsi="Times New Roman" w:cs="Times New Roman"/>
                <w:sz w:val="24"/>
              </w:rPr>
              <w:t>29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4D1BA1">
              <w:rPr>
                <w:rFonts w:ascii="Times New Roman" w:hAnsi="Times New Roman" w:cs="Times New Roman"/>
                <w:sz w:val="24"/>
              </w:rPr>
              <w:t>104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09802EA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1589AE88" w14:textId="452E1D2A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B96EBA">
              <w:rPr>
                <w:rFonts w:ascii="Times New Roman" w:hAnsi="Times New Roman" w:cs="Times New Roman"/>
                <w:sz w:val="24"/>
              </w:rPr>
              <w:t>08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D1BA1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D1BA1">
              <w:rPr>
                <w:rFonts w:ascii="Times New Roman" w:hAnsi="Times New Roman" w:cs="Times New Roman"/>
                <w:sz w:val="24"/>
              </w:rPr>
              <w:t>16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350D35" w:rsidRPr="00EF6A57" w14:paraId="1D0C2249" w14:textId="77777777" w:rsidTr="00797A01">
        <w:tc>
          <w:tcPr>
            <w:tcW w:w="2303" w:type="dxa"/>
          </w:tcPr>
          <w:p w14:paraId="42301574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6" w:type="dxa"/>
          </w:tcPr>
          <w:p w14:paraId="49B3C860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111ADE6C" w14:textId="2042AC58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7</w:t>
            </w:r>
            <w:r w:rsidR="00B96EBA"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07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F16E61">
              <w:rPr>
                <w:rFonts w:ascii="Times New Roman" w:hAnsi="Times New Roman" w:cs="Times New Roman"/>
                <w:sz w:val="24"/>
              </w:rPr>
              <w:t>35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4ED39D04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273B7CBE" w14:textId="27DB2AD6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B96EBA">
              <w:rPr>
                <w:rFonts w:ascii="Times New Roman" w:hAnsi="Times New Roman" w:cs="Times New Roman"/>
                <w:sz w:val="24"/>
              </w:rPr>
              <w:t>10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43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F16E61">
              <w:rPr>
                <w:rFonts w:ascii="Times New Roman" w:hAnsi="Times New Roman" w:cs="Times New Roman"/>
                <w:sz w:val="24"/>
              </w:rPr>
              <w:t>58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302D5A25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56E7FE1A" w14:textId="59B53254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B96EBA">
              <w:rPr>
                <w:rFonts w:ascii="Times New Roman" w:hAnsi="Times New Roman" w:cs="Times New Roman"/>
                <w:sz w:val="24"/>
              </w:rPr>
              <w:t>2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239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350D35" w:rsidRPr="00EF6A57" w14:paraId="3FC08CA3" w14:textId="77777777" w:rsidTr="00797A01">
        <w:tc>
          <w:tcPr>
            <w:tcW w:w="3119" w:type="dxa"/>
            <w:gridSpan w:val="2"/>
          </w:tcPr>
          <w:p w14:paraId="758C0124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SB…</w:t>
            </w:r>
          </w:p>
        </w:tc>
        <w:tc>
          <w:tcPr>
            <w:tcW w:w="3118" w:type="dxa"/>
          </w:tcPr>
          <w:p w14:paraId="1714ABE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14:paraId="0F129C80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580A9218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28939A6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41965826" w14:textId="77777777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0D35" w:rsidRPr="00EF6A57" w14:paraId="20197EEF" w14:textId="77777777" w:rsidTr="00797A01">
        <w:tc>
          <w:tcPr>
            <w:tcW w:w="2303" w:type="dxa"/>
          </w:tcPr>
          <w:p w14:paraId="58E01318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6" w:type="dxa"/>
          </w:tcPr>
          <w:p w14:paraId="27495D4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118" w:type="dxa"/>
          </w:tcPr>
          <w:p w14:paraId="448D4E28" w14:textId="6EEF2EB8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2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4</w:t>
            </w:r>
            <w:r w:rsidR="004F5EB3"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F5EB3"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7BFC1FA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3119" w:type="dxa"/>
          </w:tcPr>
          <w:p w14:paraId="12585D89" w14:textId="16E5673D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B96EBA">
              <w:rPr>
                <w:rFonts w:ascii="Times New Roman" w:hAnsi="Times New Roman" w:cs="Times New Roman"/>
                <w:sz w:val="24"/>
              </w:rPr>
              <w:t>1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2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A84C53">
              <w:rPr>
                <w:rFonts w:ascii="Times New Roman" w:hAnsi="Times New Roman" w:cs="Times New Roman"/>
                <w:sz w:val="24"/>
              </w:rPr>
              <w:t>8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630905E4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2977" w:type="dxa"/>
          </w:tcPr>
          <w:p w14:paraId="6C33F3B6" w14:textId="7168357A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6EBA">
              <w:rPr>
                <w:rFonts w:ascii="Times New Roman" w:hAnsi="Times New Roman" w:cs="Times New Roman"/>
                <w:sz w:val="24"/>
              </w:rPr>
              <w:t>2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A84C53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A84C53"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A84C53">
              <w:rPr>
                <w:rFonts w:ascii="Times New Roman" w:hAnsi="Times New Roman" w:cs="Times New Roman"/>
                <w:sz w:val="24"/>
              </w:rPr>
              <w:t>5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350D35" w:rsidRPr="00EF6A57" w14:paraId="423F28BC" w14:textId="77777777" w:rsidTr="00797A01">
        <w:tc>
          <w:tcPr>
            <w:tcW w:w="2303" w:type="dxa"/>
          </w:tcPr>
          <w:p w14:paraId="0D276D5F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6" w:type="dxa"/>
          </w:tcPr>
          <w:p w14:paraId="3C9B811F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34B5512A" w14:textId="20B10195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4</w:t>
            </w:r>
            <w:r w:rsidR="00B96EBA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8</w:t>
            </w:r>
            <w:r w:rsidR="004D1BA1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4D1BA1">
              <w:rPr>
                <w:rFonts w:ascii="Times New Roman" w:hAnsi="Times New Roman" w:cs="Times New Roman"/>
                <w:sz w:val="24"/>
              </w:rPr>
              <w:t>0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2AF77600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7276AB40" w14:textId="4C9426D2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B96EBA">
              <w:rPr>
                <w:rFonts w:ascii="Times New Roman" w:hAnsi="Times New Roman" w:cs="Times New Roman"/>
                <w:sz w:val="24"/>
              </w:rPr>
              <w:t>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D1BA1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D1BA1">
              <w:rPr>
                <w:rFonts w:ascii="Times New Roman" w:hAnsi="Times New Roman" w:cs="Times New Roman"/>
                <w:sz w:val="24"/>
              </w:rPr>
              <w:t>3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4D949A8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58F8220D" w14:textId="379628C2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6EBA">
              <w:rPr>
                <w:rFonts w:ascii="Times New Roman" w:hAnsi="Times New Roman" w:cs="Times New Roman"/>
                <w:sz w:val="24"/>
              </w:rPr>
              <w:t>4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4D1BA1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4D1BA1"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4D1BA1">
              <w:rPr>
                <w:rFonts w:ascii="Times New Roman" w:hAnsi="Times New Roman" w:cs="Times New Roman"/>
                <w:sz w:val="24"/>
              </w:rPr>
              <w:t>0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350D35" w:rsidRPr="00EF6A57" w14:paraId="6927F703" w14:textId="77777777" w:rsidTr="00797A01">
        <w:tc>
          <w:tcPr>
            <w:tcW w:w="2303" w:type="dxa"/>
          </w:tcPr>
          <w:p w14:paraId="0C0A903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6" w:type="dxa"/>
          </w:tcPr>
          <w:p w14:paraId="0C4C22C5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5FDE924B" w14:textId="78D437CB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6</w:t>
            </w:r>
            <w:r w:rsidR="00B96EBA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F16E61">
              <w:rPr>
                <w:rFonts w:ascii="Times New Roman" w:hAnsi="Times New Roman" w:cs="Times New Roman"/>
                <w:sz w:val="24"/>
              </w:rPr>
              <w:t>31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F16E61">
              <w:rPr>
                <w:rFonts w:ascii="Times New Roman" w:hAnsi="Times New Roman" w:cs="Times New Roman"/>
                <w:sz w:val="24"/>
              </w:rPr>
              <w:t>0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789F1FF5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0B99FC9C" w14:textId="008BE91B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2</w:t>
            </w:r>
            <w:r w:rsidR="00B96EBA">
              <w:rPr>
                <w:rFonts w:ascii="Times New Roman" w:hAnsi="Times New Roman" w:cs="Times New Roman"/>
                <w:sz w:val="24"/>
              </w:rPr>
              <w:t>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54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2D7C90D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1ECE3DDD" w14:textId="1142CAAF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B96EBA">
              <w:rPr>
                <w:rFonts w:ascii="Times New Roman" w:hAnsi="Times New Roman" w:cs="Times New Roman"/>
                <w:sz w:val="24"/>
              </w:rPr>
              <w:t>05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F16E61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14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350D35" w:rsidRPr="00EF6A57" w14:paraId="440A263F" w14:textId="77777777" w:rsidTr="00797A01">
        <w:tc>
          <w:tcPr>
            <w:tcW w:w="3119" w:type="dxa"/>
            <w:gridSpan w:val="2"/>
          </w:tcPr>
          <w:p w14:paraId="3D3C22FA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LPA…</w:t>
            </w:r>
          </w:p>
        </w:tc>
        <w:tc>
          <w:tcPr>
            <w:tcW w:w="3118" w:type="dxa"/>
          </w:tcPr>
          <w:p w14:paraId="4716B87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14:paraId="4DAECF45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46526C7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63173E35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0DBA6D92" w14:textId="77777777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0D35" w:rsidRPr="00EF6A57" w14:paraId="6289B20C" w14:textId="77777777" w:rsidTr="00797A01">
        <w:tc>
          <w:tcPr>
            <w:tcW w:w="2303" w:type="dxa"/>
          </w:tcPr>
          <w:p w14:paraId="546A1F2B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6" w:type="dxa"/>
          </w:tcPr>
          <w:p w14:paraId="063A9E20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118" w:type="dxa"/>
          </w:tcPr>
          <w:p w14:paraId="11D0DB83" w14:textId="48D88033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3</w:t>
            </w:r>
            <w:r w:rsidR="00B96EBA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A84C53">
              <w:rPr>
                <w:rFonts w:ascii="Times New Roman" w:hAnsi="Times New Roman" w:cs="Times New Roman"/>
                <w:sz w:val="24"/>
              </w:rPr>
              <w:t>52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1</w:t>
            </w:r>
            <w:r w:rsidR="00A84C53">
              <w:rPr>
                <w:rFonts w:ascii="Times New Roman" w:hAnsi="Times New Roman" w:cs="Times New Roman"/>
                <w:sz w:val="24"/>
              </w:rPr>
              <w:t>4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1481F8A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119" w:type="dxa"/>
          </w:tcPr>
          <w:p w14:paraId="592DAE48" w14:textId="17B62DBB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B96EBA">
              <w:rPr>
                <w:rFonts w:ascii="Times New Roman" w:hAnsi="Times New Roman" w:cs="Times New Roman"/>
                <w:sz w:val="24"/>
              </w:rPr>
              <w:t>1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A84C53"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A84C53">
              <w:rPr>
                <w:rFonts w:ascii="Times New Roman" w:hAnsi="Times New Roman" w:cs="Times New Roman"/>
                <w:sz w:val="24"/>
              </w:rPr>
              <w:t>0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4883EB27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2977" w:type="dxa"/>
          </w:tcPr>
          <w:p w14:paraId="07E11FB2" w14:textId="7E5ADA1A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6EBA">
              <w:rPr>
                <w:rFonts w:ascii="Times New Roman" w:hAnsi="Times New Roman" w:cs="Times New Roman"/>
                <w:sz w:val="24"/>
              </w:rPr>
              <w:t>1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A84C53"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A84C53">
              <w:rPr>
                <w:rFonts w:ascii="Times New Roman" w:hAnsi="Times New Roman" w:cs="Times New Roman"/>
                <w:sz w:val="24"/>
              </w:rPr>
              <w:t>46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50D35" w:rsidRPr="00EF6A57" w14:paraId="68FACA3C" w14:textId="77777777" w:rsidTr="00797A01">
        <w:tc>
          <w:tcPr>
            <w:tcW w:w="2303" w:type="dxa"/>
          </w:tcPr>
          <w:p w14:paraId="57807403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6" w:type="dxa"/>
          </w:tcPr>
          <w:p w14:paraId="75EF886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014FE3A8" w14:textId="6A08826A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6</w:t>
            </w:r>
            <w:r w:rsidR="00B96EBA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D1BA1">
              <w:rPr>
                <w:rFonts w:ascii="Times New Roman" w:hAnsi="Times New Roman" w:cs="Times New Roman"/>
                <w:sz w:val="24"/>
              </w:rPr>
              <w:t>103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4D1BA1">
              <w:rPr>
                <w:rFonts w:ascii="Times New Roman" w:hAnsi="Times New Roman" w:cs="Times New Roman"/>
                <w:sz w:val="24"/>
              </w:rPr>
              <w:t>26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70DD6597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788F4F95" w14:textId="4CC0B565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B96EBA">
              <w:rPr>
                <w:rFonts w:ascii="Times New Roman" w:hAnsi="Times New Roman" w:cs="Times New Roman"/>
                <w:sz w:val="24"/>
              </w:rPr>
              <w:t>2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4D1BA1">
              <w:rPr>
                <w:rFonts w:ascii="Times New Roman" w:hAnsi="Times New Roman" w:cs="Times New Roman"/>
                <w:sz w:val="24"/>
              </w:rPr>
              <w:t>37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D1BA1">
              <w:rPr>
                <w:rFonts w:ascii="Times New Roman" w:hAnsi="Times New Roman" w:cs="Times New Roman"/>
                <w:sz w:val="24"/>
              </w:rPr>
              <w:t>4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2CED0AE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1CC9136C" w14:textId="5589A4F3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6EBA">
              <w:rPr>
                <w:rFonts w:ascii="Times New Roman" w:hAnsi="Times New Roman" w:cs="Times New Roman"/>
                <w:sz w:val="24"/>
              </w:rPr>
              <w:t>2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4D1BA1">
              <w:rPr>
                <w:rFonts w:ascii="Times New Roman" w:hAnsi="Times New Roman" w:cs="Times New Roman"/>
                <w:sz w:val="24"/>
              </w:rPr>
              <w:t>46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4D1BA1">
              <w:rPr>
                <w:rFonts w:ascii="Times New Roman" w:hAnsi="Times New Roman" w:cs="Times New Roman"/>
                <w:sz w:val="24"/>
              </w:rPr>
              <w:t>085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50D35" w:rsidRPr="00EF6A57" w14:paraId="69664FD6" w14:textId="77777777" w:rsidTr="00797A01">
        <w:tc>
          <w:tcPr>
            <w:tcW w:w="2303" w:type="dxa"/>
          </w:tcPr>
          <w:p w14:paraId="782D3BE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6" w:type="dxa"/>
          </w:tcPr>
          <w:p w14:paraId="7A5F300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30C18D93" w14:textId="410AA5B4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9</w:t>
            </w:r>
            <w:r w:rsidR="00B96EBA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F16E61">
              <w:rPr>
                <w:rFonts w:ascii="Times New Roman" w:hAnsi="Times New Roman" w:cs="Times New Roman"/>
                <w:sz w:val="24"/>
              </w:rPr>
              <w:t>56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F16E61">
              <w:rPr>
                <w:rFonts w:ascii="Times New Roman" w:hAnsi="Times New Roman" w:cs="Times New Roman"/>
                <w:sz w:val="24"/>
              </w:rPr>
              <w:t>39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0C6119F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042D0EB7" w14:textId="63C4E52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B96EBA">
              <w:rPr>
                <w:rFonts w:ascii="Times New Roman" w:hAnsi="Times New Roman" w:cs="Times New Roman"/>
                <w:sz w:val="24"/>
              </w:rPr>
              <w:t>3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F16E61">
              <w:rPr>
                <w:rFonts w:ascii="Times New Roman" w:hAnsi="Times New Roman" w:cs="Times New Roman"/>
                <w:sz w:val="24"/>
              </w:rPr>
              <w:t>57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992" w:type="dxa"/>
          </w:tcPr>
          <w:p w14:paraId="4F9A45F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6C7BEDFF" w14:textId="4898281C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B96EBA">
              <w:rPr>
                <w:rFonts w:ascii="Times New Roman" w:hAnsi="Times New Roman" w:cs="Times New Roman"/>
                <w:sz w:val="24"/>
              </w:rPr>
              <w:t>2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F16E61">
              <w:rPr>
                <w:rFonts w:ascii="Times New Roman" w:hAnsi="Times New Roman" w:cs="Times New Roman"/>
                <w:sz w:val="24"/>
              </w:rPr>
              <w:t>69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F16E61">
              <w:rPr>
                <w:rFonts w:ascii="Times New Roman" w:hAnsi="Times New Roman" w:cs="Times New Roman"/>
                <w:sz w:val="24"/>
              </w:rPr>
              <w:t>20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50D35" w:rsidRPr="00EF6A57" w14:paraId="678CD332" w14:textId="77777777" w:rsidTr="00797A01">
        <w:tc>
          <w:tcPr>
            <w:tcW w:w="3119" w:type="dxa"/>
            <w:gridSpan w:val="2"/>
          </w:tcPr>
          <w:p w14:paraId="1511BCDB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MVPA…</w:t>
            </w:r>
          </w:p>
        </w:tc>
        <w:tc>
          <w:tcPr>
            <w:tcW w:w="3118" w:type="dxa"/>
          </w:tcPr>
          <w:p w14:paraId="6486D78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</w:tcPr>
          <w:p w14:paraId="24082CB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68A74E6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92" w:type="dxa"/>
          </w:tcPr>
          <w:p w14:paraId="75789A6A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2EC8C726" w14:textId="77777777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0D35" w:rsidRPr="00EF6A57" w14:paraId="1FB0FFB3" w14:textId="77777777" w:rsidTr="00797A01">
        <w:tc>
          <w:tcPr>
            <w:tcW w:w="2303" w:type="dxa"/>
          </w:tcPr>
          <w:p w14:paraId="208F0F9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6" w:type="dxa"/>
          </w:tcPr>
          <w:p w14:paraId="2B54DE75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118" w:type="dxa"/>
          </w:tcPr>
          <w:p w14:paraId="71E6EB7E" w14:textId="14D5E4B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B96EBA">
              <w:rPr>
                <w:rFonts w:ascii="Times New Roman" w:hAnsi="Times New Roman" w:cs="Times New Roman"/>
                <w:sz w:val="24"/>
              </w:rPr>
              <w:t>4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A84C53">
              <w:rPr>
                <w:rFonts w:ascii="Times New Roman" w:hAnsi="Times New Roman" w:cs="Times New Roman"/>
                <w:sz w:val="24"/>
              </w:rPr>
              <w:t>089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A84C53">
              <w:rPr>
                <w:rFonts w:ascii="Times New Roman" w:hAnsi="Times New Roman" w:cs="Times New Roman"/>
                <w:sz w:val="24"/>
              </w:rPr>
              <w:t>04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42E53B6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119" w:type="dxa"/>
          </w:tcPr>
          <w:p w14:paraId="6F25D222" w14:textId="01623881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B96EBA">
              <w:rPr>
                <w:rFonts w:ascii="Times New Roman" w:hAnsi="Times New Roman" w:cs="Times New Roman"/>
                <w:sz w:val="24"/>
              </w:rPr>
              <w:t>2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A84C53">
              <w:rPr>
                <w:rFonts w:ascii="Times New Roman" w:hAnsi="Times New Roman" w:cs="Times New Roman"/>
                <w:sz w:val="24"/>
              </w:rPr>
              <w:t>063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A84C53">
              <w:rPr>
                <w:rFonts w:ascii="Times New Roman" w:hAnsi="Times New Roman" w:cs="Times New Roman"/>
                <w:sz w:val="24"/>
              </w:rPr>
              <w:t>1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992" w:type="dxa"/>
          </w:tcPr>
          <w:p w14:paraId="18FB672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2977" w:type="dxa"/>
          </w:tcPr>
          <w:p w14:paraId="7FB00B5E" w14:textId="15AA5350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B96EBA">
              <w:rPr>
                <w:rFonts w:ascii="Times New Roman" w:hAnsi="Times New Roman" w:cs="Times New Roman"/>
                <w:sz w:val="24"/>
              </w:rPr>
              <w:t>1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A84C53">
              <w:rPr>
                <w:rFonts w:ascii="Times New Roman" w:hAnsi="Times New Roman" w:cs="Times New Roman"/>
                <w:sz w:val="24"/>
              </w:rPr>
              <w:t>052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A84C53">
              <w:rPr>
                <w:rFonts w:ascii="Times New Roman" w:hAnsi="Times New Roman" w:cs="Times New Roman"/>
                <w:sz w:val="24"/>
              </w:rPr>
              <w:t>23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350D35" w:rsidRPr="00EF6A57" w14:paraId="17D7B675" w14:textId="77777777" w:rsidTr="00797A01">
        <w:tc>
          <w:tcPr>
            <w:tcW w:w="2303" w:type="dxa"/>
          </w:tcPr>
          <w:p w14:paraId="644E34B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6" w:type="dxa"/>
          </w:tcPr>
          <w:p w14:paraId="274A3823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65586BC2" w14:textId="1395F776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6EBA">
              <w:rPr>
                <w:rFonts w:ascii="Times New Roman" w:hAnsi="Times New Roman" w:cs="Times New Roman"/>
                <w:sz w:val="24"/>
              </w:rPr>
              <w:t>09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D1BA1">
              <w:rPr>
                <w:rFonts w:ascii="Times New Roman" w:hAnsi="Times New Roman" w:cs="Times New Roman"/>
                <w:sz w:val="24"/>
              </w:rPr>
              <w:t>19</w:t>
            </w:r>
            <w:r w:rsidR="00F16E61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="00F16E61"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4D1BA1"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  <w:r w:rsidR="00F16E61">
              <w:rPr>
                <w:rFonts w:ascii="Times New Roman" w:hAnsi="Times New Roman" w:cs="Times New Roman"/>
                <w:sz w:val="24"/>
              </w:rPr>
              <w:t>*</w:t>
            </w:r>
          </w:p>
        </w:tc>
        <w:tc>
          <w:tcPr>
            <w:tcW w:w="709" w:type="dxa"/>
          </w:tcPr>
          <w:p w14:paraId="0C2AD18A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61B5495D" w14:textId="2645AEEC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6EBA">
              <w:rPr>
                <w:rFonts w:ascii="Times New Roman" w:hAnsi="Times New Roman" w:cs="Times New Roman"/>
                <w:sz w:val="24"/>
              </w:rPr>
              <w:t>05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D1BA1">
              <w:rPr>
                <w:rFonts w:ascii="Times New Roman" w:hAnsi="Times New Roman" w:cs="Times New Roman"/>
                <w:sz w:val="24"/>
              </w:rPr>
              <w:t>133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4D1BA1">
              <w:rPr>
                <w:rFonts w:ascii="Times New Roman" w:hAnsi="Times New Roman" w:cs="Times New Roman"/>
                <w:sz w:val="24"/>
              </w:rPr>
              <w:t>3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992" w:type="dxa"/>
          </w:tcPr>
          <w:p w14:paraId="02CC5167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735B7D02" w14:textId="26AF8B2B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6EBA">
              <w:rPr>
                <w:rFonts w:ascii="Times New Roman" w:hAnsi="Times New Roman" w:cs="Times New Roman"/>
                <w:sz w:val="24"/>
              </w:rPr>
              <w:t>03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4D1BA1">
              <w:rPr>
                <w:rFonts w:ascii="Times New Roman" w:hAnsi="Times New Roman" w:cs="Times New Roman"/>
                <w:sz w:val="24"/>
              </w:rPr>
              <w:t>113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4D1BA1">
              <w:rPr>
                <w:rFonts w:ascii="Times New Roman" w:hAnsi="Times New Roman" w:cs="Times New Roman"/>
                <w:sz w:val="24"/>
              </w:rPr>
              <w:t>48</w:t>
            </w:r>
            <w:r w:rsidRPr="00EF6A57">
              <w:rPr>
                <w:rFonts w:ascii="Times New Roman" w:hAnsi="Times New Roman" w:cs="Times New Roman"/>
                <w:sz w:val="24"/>
              </w:rPr>
              <w:t>)</w:t>
            </w: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</w:tr>
      <w:tr w:rsidR="00350D35" w:rsidRPr="00EF6A57" w14:paraId="6339FA28" w14:textId="77777777" w:rsidTr="00797A01">
        <w:tc>
          <w:tcPr>
            <w:tcW w:w="2303" w:type="dxa"/>
          </w:tcPr>
          <w:p w14:paraId="497F7328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6" w:type="dxa"/>
          </w:tcPr>
          <w:p w14:paraId="39719867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8" w:type="dxa"/>
          </w:tcPr>
          <w:p w14:paraId="55F07D36" w14:textId="25474533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6EBA">
              <w:rPr>
                <w:rFonts w:ascii="Times New Roman" w:hAnsi="Times New Roman" w:cs="Times New Roman"/>
                <w:sz w:val="24"/>
              </w:rPr>
              <w:t>15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F79">
              <w:rPr>
                <w:rFonts w:ascii="Times New Roman" w:hAnsi="Times New Roman" w:cs="Times New Roman"/>
                <w:sz w:val="24"/>
              </w:rPr>
              <w:t>300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F16E61">
              <w:rPr>
                <w:rFonts w:ascii="Times New Roman" w:hAnsi="Times New Roman" w:cs="Times New Roman"/>
                <w:sz w:val="24"/>
              </w:rPr>
              <w:t>0</w:t>
            </w:r>
            <w:r w:rsidR="007C2F79"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9" w:type="dxa"/>
          </w:tcPr>
          <w:p w14:paraId="060059A3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119" w:type="dxa"/>
          </w:tcPr>
          <w:p w14:paraId="567B6D99" w14:textId="4D717AFF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6EBA">
              <w:rPr>
                <w:rFonts w:ascii="Times New Roman" w:hAnsi="Times New Roman" w:cs="Times New Roman"/>
                <w:sz w:val="24"/>
              </w:rPr>
              <w:t>08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215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F16E61">
              <w:rPr>
                <w:rFonts w:ascii="Times New Roman" w:hAnsi="Times New Roman" w:cs="Times New Roman"/>
                <w:sz w:val="24"/>
              </w:rPr>
              <w:t>4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992" w:type="dxa"/>
          </w:tcPr>
          <w:p w14:paraId="582866F0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977" w:type="dxa"/>
          </w:tcPr>
          <w:p w14:paraId="2101F5A8" w14:textId="1C7D6880" w:rsidR="00350D35" w:rsidRPr="00EF6A57" w:rsidRDefault="00350D35" w:rsidP="00797A01">
            <w:pPr>
              <w:ind w:hanging="106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B96EBA">
              <w:rPr>
                <w:rFonts w:ascii="Times New Roman" w:hAnsi="Times New Roman" w:cs="Times New Roman"/>
                <w:sz w:val="24"/>
              </w:rPr>
              <w:t>05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F16E61">
              <w:rPr>
                <w:rFonts w:ascii="Times New Roman" w:hAnsi="Times New Roman" w:cs="Times New Roman"/>
                <w:sz w:val="24"/>
              </w:rPr>
              <w:t>189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 w:rsidR="00F16E61">
              <w:rPr>
                <w:rFonts w:ascii="Times New Roman" w:hAnsi="Times New Roman" w:cs="Times New Roman"/>
                <w:sz w:val="24"/>
              </w:rPr>
              <w:t>7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</w:tbl>
    <w:p w14:paraId="423EBF5A" w14:textId="77777777" w:rsidR="00350D35" w:rsidRDefault="00350D35" w:rsidP="00350D35">
      <w:pPr>
        <w:rPr>
          <w:rFonts w:ascii="Times New Roman" w:hAnsi="Times New Roman" w:cs="Times New Roman"/>
          <w:sz w:val="24"/>
        </w:rPr>
      </w:pPr>
      <w:r w:rsidRPr="00EF6A57">
        <w:rPr>
          <w:rFonts w:ascii="Times New Roman" w:hAnsi="Times New Roman" w:cs="Times New Roman"/>
          <w:sz w:val="24"/>
        </w:rPr>
        <w:t>*p&lt;0.05</w:t>
      </w:r>
    </w:p>
    <w:p w14:paraId="7C3FABF8" w14:textId="77777777" w:rsidR="00350D35" w:rsidRPr="00EF6A57" w:rsidRDefault="00350D35" w:rsidP="00350D35">
      <w:pPr>
        <w:rPr>
          <w:rFonts w:ascii="Times New Roman" w:hAnsi="Times New Roman" w:cs="Times New Roman"/>
          <w:sz w:val="24"/>
        </w:rPr>
      </w:pPr>
      <w:proofErr w:type="gramStart"/>
      <w:r w:rsidRPr="00EF6A57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EF6A57">
        <w:rPr>
          <w:rFonts w:ascii="Times New Roman" w:hAnsi="Times New Roman" w:cs="Times New Roman"/>
          <w:sz w:val="24"/>
        </w:rPr>
        <w:t>Adjusted for age, gender, marital status, education, household income, BMI, smoking, alcohol, chronic diseases</w:t>
      </w:r>
      <w:r>
        <w:rPr>
          <w:rFonts w:ascii="Times New Roman" w:hAnsi="Times New Roman" w:cs="Times New Roman"/>
          <w:sz w:val="24"/>
        </w:rPr>
        <w:t>,</w:t>
      </w:r>
      <w:r w:rsidRPr="00EF6A57">
        <w:rPr>
          <w:rFonts w:ascii="Times New Roman" w:hAnsi="Times New Roman" w:cs="Times New Roman"/>
          <w:sz w:val="24"/>
        </w:rPr>
        <w:t xml:space="preserve"> hours of work, and job activity</w:t>
      </w:r>
    </w:p>
    <w:p w14:paraId="5BC92CAB" w14:textId="456BC670" w:rsidR="000E4576" w:rsidRPr="00350D35" w:rsidRDefault="00350D35" w:rsidP="00F654FB">
      <w:pPr>
        <w:rPr>
          <w:rFonts w:ascii="Times New Roman" w:hAnsi="Times New Roman" w:cs="Times New Roman"/>
          <w:sz w:val="24"/>
        </w:rPr>
      </w:pPr>
      <w:r w:rsidRPr="00EF6A57">
        <w:rPr>
          <w:rFonts w:ascii="Times New Roman" w:hAnsi="Times New Roman" w:cs="Times New Roman"/>
          <w:sz w:val="24"/>
        </w:rPr>
        <w:t xml:space="preserve">Abbreviation: </w:t>
      </w:r>
      <w:r w:rsidR="00CF7841" w:rsidRPr="00CF7841">
        <w:rPr>
          <w:rFonts w:ascii="Times New Roman" w:hAnsi="Times New Roman" w:cs="Times New Roman"/>
          <w:sz w:val="24"/>
        </w:rPr>
        <w:t>BMI = body mass index</w:t>
      </w:r>
      <w:r w:rsidR="00CF7841" w:rsidRPr="00CF7841">
        <w:t>,</w:t>
      </w:r>
      <w:r w:rsidR="00CF7841" w:rsidRPr="00EF6A57">
        <w:t xml:space="preserve"> </w:t>
      </w:r>
      <w:r w:rsidRPr="00EF6A57">
        <w:rPr>
          <w:rFonts w:ascii="Times New Roman" w:hAnsi="Times New Roman" w:cs="Times New Roman"/>
          <w:sz w:val="24"/>
        </w:rPr>
        <w:t xml:space="preserve">CI = confidence interval, LPA = light-intensity physical activity, min = minute, MVPA = moderate-to-vigorous-intensity physical activity, SB = sedentary </w:t>
      </w:r>
      <w:proofErr w:type="spellStart"/>
      <w:r w:rsidRPr="00EF6A57">
        <w:rPr>
          <w:rFonts w:ascii="Times New Roman" w:hAnsi="Times New Roman" w:cs="Times New Roman"/>
          <w:sz w:val="24"/>
        </w:rPr>
        <w:t>behaviour</w:t>
      </w:r>
      <w:proofErr w:type="spellEnd"/>
    </w:p>
    <w:sectPr w:rsidR="000E4576" w:rsidRPr="00350D35" w:rsidSect="00A814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DF"/>
    <w:rsid w:val="000772CB"/>
    <w:rsid w:val="000E4576"/>
    <w:rsid w:val="00121705"/>
    <w:rsid w:val="00194639"/>
    <w:rsid w:val="001D1279"/>
    <w:rsid w:val="00211EBD"/>
    <w:rsid w:val="0028335A"/>
    <w:rsid w:val="002B45ED"/>
    <w:rsid w:val="002F6922"/>
    <w:rsid w:val="00300CD6"/>
    <w:rsid w:val="003053DF"/>
    <w:rsid w:val="00350D35"/>
    <w:rsid w:val="003513B8"/>
    <w:rsid w:val="004B71ED"/>
    <w:rsid w:val="004D1BA1"/>
    <w:rsid w:val="004F5EB3"/>
    <w:rsid w:val="00552832"/>
    <w:rsid w:val="00566B1C"/>
    <w:rsid w:val="00625C22"/>
    <w:rsid w:val="006E447C"/>
    <w:rsid w:val="0070122E"/>
    <w:rsid w:val="00792A7F"/>
    <w:rsid w:val="007C2849"/>
    <w:rsid w:val="007C2978"/>
    <w:rsid w:val="007C2F79"/>
    <w:rsid w:val="008530BA"/>
    <w:rsid w:val="00872EFA"/>
    <w:rsid w:val="00941315"/>
    <w:rsid w:val="009F0B39"/>
    <w:rsid w:val="00A65591"/>
    <w:rsid w:val="00A81437"/>
    <w:rsid w:val="00A84C53"/>
    <w:rsid w:val="00A86BC9"/>
    <w:rsid w:val="00B57EFE"/>
    <w:rsid w:val="00B727B3"/>
    <w:rsid w:val="00B73551"/>
    <w:rsid w:val="00B96EBA"/>
    <w:rsid w:val="00B9747D"/>
    <w:rsid w:val="00BD07F7"/>
    <w:rsid w:val="00C360D7"/>
    <w:rsid w:val="00CE134B"/>
    <w:rsid w:val="00CF459C"/>
    <w:rsid w:val="00CF7841"/>
    <w:rsid w:val="00D655E0"/>
    <w:rsid w:val="00D8708F"/>
    <w:rsid w:val="00DE0818"/>
    <w:rsid w:val="00DF4ADE"/>
    <w:rsid w:val="00E223EC"/>
    <w:rsid w:val="00EE47CB"/>
    <w:rsid w:val="00F16E61"/>
    <w:rsid w:val="00F654FB"/>
    <w:rsid w:val="00F67DA4"/>
    <w:rsid w:val="00F87863"/>
    <w:rsid w:val="00FF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5183E"/>
  <w15:chartTrackingRefBased/>
  <w15:docId w15:val="{E0D13953-5359-2D47-837C-562238D9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3DF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3D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3D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3D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3DF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3DF"/>
    <w:pPr>
      <w:widowControl/>
      <w:spacing w:after="160" w:line="278" w:lineRule="auto"/>
      <w:ind w:left="720"/>
      <w:contextualSpacing/>
      <w:jc w:val="left"/>
    </w:pPr>
    <w:rPr>
      <w:sz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3D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3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3DF"/>
    <w:pPr>
      <w:spacing w:after="0" w:line="240" w:lineRule="auto"/>
    </w:pPr>
    <w:rPr>
      <w:sz w:val="21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AK</cp:lastModifiedBy>
  <cp:revision>36</cp:revision>
  <dcterms:created xsi:type="dcterms:W3CDTF">2025-12-10T13:32:00Z</dcterms:created>
  <dcterms:modified xsi:type="dcterms:W3CDTF">2025-12-18T05:34:00Z</dcterms:modified>
</cp:coreProperties>
</file>